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06B9" w:rsidRPr="003051D2" w:rsidRDefault="008D06B9" w:rsidP="008D06B9">
      <w:pPr>
        <w:spacing w:line="360" w:lineRule="auto"/>
        <w:rPr>
          <w:rFonts w:ascii="Arial" w:hAnsi="Arial" w:cs="Arial"/>
          <w:color w:val="000000" w:themeColor="text1"/>
          <w:szCs w:val="20"/>
        </w:rPr>
      </w:pPr>
      <w:r w:rsidRPr="003051D2">
        <w:rPr>
          <w:rFonts w:ascii="Arial" w:hAnsi="Arial" w:cs="Arial"/>
          <w:b/>
          <w:color w:val="000000" w:themeColor="text1"/>
          <w:szCs w:val="20"/>
        </w:rPr>
        <w:t>S</w:t>
      </w:r>
      <w:bookmarkStart w:id="0" w:name="_GoBack"/>
      <w:bookmarkEnd w:id="0"/>
      <w:r w:rsidRPr="003051D2">
        <w:rPr>
          <w:rFonts w:ascii="Arial" w:hAnsi="Arial" w:cs="Arial"/>
          <w:b/>
          <w:color w:val="000000" w:themeColor="text1"/>
          <w:szCs w:val="20"/>
        </w:rPr>
        <w:t xml:space="preserve">upplementary Table 2 </w:t>
      </w:r>
      <w:r w:rsidRPr="003051D2">
        <w:rPr>
          <w:rFonts w:ascii="Arial" w:hAnsi="Arial" w:cs="Arial"/>
          <w:color w:val="000000" w:themeColor="text1"/>
          <w:szCs w:val="20"/>
        </w:rPr>
        <w:t>Definition of medical care for knee disorders from given codes</w:t>
      </w:r>
    </w:p>
    <w:p w:rsidR="008D06B9" w:rsidRPr="00BC55E0" w:rsidRDefault="008D06B9" w:rsidP="008D06B9">
      <w:pPr>
        <w:spacing w:line="360" w:lineRule="auto"/>
        <w:rPr>
          <w:rFonts w:ascii="Arial" w:hAnsi="Arial" w:cs="Arial"/>
          <w:color w:val="000000" w:themeColor="text1"/>
          <w:sz w:val="24"/>
        </w:rPr>
      </w:pPr>
    </w:p>
    <w:tbl>
      <w:tblPr>
        <w:tblStyle w:val="-11"/>
        <w:tblW w:w="5000" w:type="pct"/>
        <w:tblLook w:val="04A0" w:firstRow="1" w:lastRow="0" w:firstColumn="1" w:lastColumn="0" w:noHBand="0" w:noVBand="1"/>
      </w:tblPr>
      <w:tblGrid>
        <w:gridCol w:w="827"/>
        <w:gridCol w:w="8342"/>
        <w:gridCol w:w="4744"/>
      </w:tblGrid>
      <w:tr w:rsidR="008D06B9" w:rsidRPr="00BC55E0" w:rsidTr="006E1E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tcBorders>
              <w:top w:val="single" w:sz="8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8D06B9" w:rsidRPr="00BC55E0" w:rsidRDefault="008D06B9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Code</w:t>
            </w:r>
          </w:p>
        </w:tc>
        <w:tc>
          <w:tcPr>
            <w:tcW w:w="2998" w:type="pct"/>
            <w:tcBorders>
              <w:top w:val="single" w:sz="8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8D06B9" w:rsidRPr="00BC55E0" w:rsidRDefault="008D06B9" w:rsidP="006E1EF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Code name</w:t>
            </w:r>
          </w:p>
        </w:tc>
        <w:tc>
          <w:tcPr>
            <w:tcW w:w="1705" w:type="pct"/>
            <w:tcBorders>
              <w:top w:val="single" w:sz="8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8D06B9" w:rsidRPr="00BC55E0" w:rsidRDefault="008D06B9" w:rsidP="006E1EF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Care name</w:t>
            </w:r>
          </w:p>
        </w:tc>
      </w:tr>
      <w:tr w:rsidR="008D06B9" w:rsidRPr="00BC55E0" w:rsidTr="006E1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:rsidR="008D06B9" w:rsidRPr="00BC55E0" w:rsidRDefault="008D06B9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N2072</w:t>
            </w:r>
          </w:p>
        </w:tc>
        <w:tc>
          <w:tcPr>
            <w:tcW w:w="2998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:rsidR="008D06B9" w:rsidRPr="00BC55E0" w:rsidRDefault="008D06B9" w:rsidP="006E1E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Replacement Arthroplasty, Total Arthroplasty, Knee</w:t>
            </w:r>
          </w:p>
        </w:tc>
        <w:tc>
          <w:tcPr>
            <w:tcW w:w="1705" w:type="pct"/>
            <w:vMerge w:val="restart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:rsidR="008D06B9" w:rsidRPr="00BC55E0" w:rsidRDefault="008D06B9" w:rsidP="006E1E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Replacement Arthroplasty, Total Arthroplasty, knee</w:t>
            </w:r>
          </w:p>
        </w:tc>
      </w:tr>
      <w:tr w:rsidR="008D06B9" w:rsidRPr="00BC55E0" w:rsidTr="006E1E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:rsidR="008D06B9" w:rsidRPr="00BC55E0" w:rsidRDefault="008D06B9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N2077</w:t>
            </w:r>
          </w:p>
        </w:tc>
        <w:tc>
          <w:tcPr>
            <w:tcW w:w="2998" w:type="pct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:rsidR="008D06B9" w:rsidRPr="00BC55E0" w:rsidRDefault="008D06B9" w:rsidP="006E1E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Replacement Arthroplasty, Total Arthroplasty, Knee, Complex</w:t>
            </w:r>
          </w:p>
        </w:tc>
        <w:tc>
          <w:tcPr>
            <w:tcW w:w="1705" w:type="pct"/>
            <w:vMerge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:rsidR="008D06B9" w:rsidRPr="00BC55E0" w:rsidRDefault="008D06B9" w:rsidP="006E1E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</w:p>
        </w:tc>
      </w:tr>
      <w:tr w:rsidR="008D06B9" w:rsidRPr="00BC55E0" w:rsidTr="006E1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:rsidR="008D06B9" w:rsidRPr="00BC55E0" w:rsidRDefault="008D06B9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N2712</w:t>
            </w:r>
          </w:p>
        </w:tc>
        <w:tc>
          <w:tcPr>
            <w:tcW w:w="2998" w:type="pct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:rsidR="008D06B9" w:rsidRPr="00BC55E0" w:rsidRDefault="008D06B9" w:rsidP="006E1E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Replacement Arthroplasty, Hemiarthroplasty, Knee</w:t>
            </w:r>
          </w:p>
        </w:tc>
        <w:tc>
          <w:tcPr>
            <w:tcW w:w="1705" w:type="pct"/>
            <w:vMerge w:val="restart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:rsidR="008D06B9" w:rsidRPr="00BC55E0" w:rsidRDefault="008D06B9" w:rsidP="006E1E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Replacement Arthroplasty, Hemiarthroplasty, knee</w:t>
            </w:r>
          </w:p>
        </w:tc>
      </w:tr>
      <w:tr w:rsidR="008D06B9" w:rsidRPr="00BC55E0" w:rsidTr="006E1E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:rsidR="008D06B9" w:rsidRPr="00BC55E0" w:rsidRDefault="008D06B9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N2717</w:t>
            </w:r>
          </w:p>
        </w:tc>
        <w:tc>
          <w:tcPr>
            <w:tcW w:w="2998" w:type="pct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:rsidR="008D06B9" w:rsidRPr="00BC55E0" w:rsidRDefault="008D06B9" w:rsidP="006E1E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Replacement Arthroplasty, Hemiarthroplasty, Knee, Complex</w:t>
            </w:r>
          </w:p>
        </w:tc>
        <w:tc>
          <w:tcPr>
            <w:tcW w:w="1705" w:type="pct"/>
            <w:vMerge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:rsidR="008D06B9" w:rsidRPr="00BC55E0" w:rsidRDefault="008D06B9" w:rsidP="006E1E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</w:p>
        </w:tc>
      </w:tr>
      <w:tr w:rsidR="008D06B9" w:rsidRPr="00BC55E0" w:rsidTr="006E1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:rsidR="008D06B9" w:rsidRPr="00BC55E0" w:rsidRDefault="008D06B9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N3712</w:t>
            </w:r>
          </w:p>
        </w:tc>
        <w:tc>
          <w:tcPr>
            <w:tcW w:w="2998" w:type="pct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:rsidR="008D06B9" w:rsidRPr="00BC55E0" w:rsidRDefault="008D06B9" w:rsidP="006E1E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Revision of Replacement Arthroplasty, Total Arthroplasty, Knee</w:t>
            </w:r>
          </w:p>
        </w:tc>
        <w:tc>
          <w:tcPr>
            <w:tcW w:w="1705" w:type="pct"/>
            <w:vMerge w:val="restart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:rsidR="008D06B9" w:rsidRPr="00BC55E0" w:rsidRDefault="008D06B9" w:rsidP="006E1E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Revision of Replacement Arthroplasty, Total Arthroplasty, knee</w:t>
            </w:r>
          </w:p>
        </w:tc>
      </w:tr>
      <w:tr w:rsidR="008D06B9" w:rsidRPr="00BC55E0" w:rsidTr="006E1E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06B9" w:rsidRPr="00BC55E0" w:rsidRDefault="008D06B9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N3717</w:t>
            </w:r>
          </w:p>
        </w:tc>
        <w:tc>
          <w:tcPr>
            <w:tcW w:w="29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06B9" w:rsidRPr="00BC55E0" w:rsidRDefault="008D06B9" w:rsidP="006E1E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Revision of Replacement Arthroplasty, Total Arthroplasty, Knee, Complex</w:t>
            </w:r>
          </w:p>
        </w:tc>
        <w:tc>
          <w:tcPr>
            <w:tcW w:w="1705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06B9" w:rsidRPr="00BC55E0" w:rsidRDefault="008D06B9" w:rsidP="006E1E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</w:p>
        </w:tc>
      </w:tr>
      <w:tr w:rsidR="008D06B9" w:rsidRPr="00BC55E0" w:rsidTr="006E1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06B9" w:rsidRPr="00BC55E0" w:rsidRDefault="008D06B9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N3722</w:t>
            </w:r>
          </w:p>
        </w:tc>
        <w:tc>
          <w:tcPr>
            <w:tcW w:w="29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06B9" w:rsidRPr="00BC55E0" w:rsidRDefault="008D06B9" w:rsidP="006E1E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Revision of Replacement Arthroplasty, Total Arthroplasty, Knee, Resection of previous artificial implant</w:t>
            </w:r>
          </w:p>
        </w:tc>
        <w:tc>
          <w:tcPr>
            <w:tcW w:w="1705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06B9" w:rsidRPr="00BC55E0" w:rsidRDefault="008D06B9" w:rsidP="006E1E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</w:p>
        </w:tc>
      </w:tr>
      <w:tr w:rsidR="008D06B9" w:rsidRPr="00BC55E0" w:rsidTr="006E1E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:rsidR="008D06B9" w:rsidRPr="00BC55E0" w:rsidRDefault="008D06B9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N3727</w:t>
            </w:r>
          </w:p>
        </w:tc>
        <w:tc>
          <w:tcPr>
            <w:tcW w:w="2998" w:type="pct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:rsidR="008D06B9" w:rsidRPr="00BC55E0" w:rsidRDefault="008D06B9" w:rsidP="006E1E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Revision of Replacement Arthroplasty, Total Arthroplasty, Knee, Resection of previous artificial implant, Complex</w:t>
            </w:r>
          </w:p>
        </w:tc>
        <w:tc>
          <w:tcPr>
            <w:tcW w:w="1705" w:type="pct"/>
            <w:vMerge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:rsidR="008D06B9" w:rsidRPr="00BC55E0" w:rsidRDefault="008D06B9" w:rsidP="006E1E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</w:p>
        </w:tc>
      </w:tr>
      <w:tr w:rsidR="008D06B9" w:rsidRPr="00BC55E0" w:rsidTr="006E1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8D06B9" w:rsidRPr="00BC55E0" w:rsidRDefault="008D06B9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N4712</w:t>
            </w:r>
          </w:p>
        </w:tc>
        <w:tc>
          <w:tcPr>
            <w:tcW w:w="2998" w:type="pct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8D06B9" w:rsidRPr="00BC55E0" w:rsidRDefault="008D06B9" w:rsidP="006E1E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Revision of Replacement Arthroplasty, Hemiarthroplasty, Knee</w:t>
            </w:r>
          </w:p>
        </w:tc>
        <w:tc>
          <w:tcPr>
            <w:tcW w:w="1705" w:type="pct"/>
            <w:vMerge w:val="restart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8D06B9" w:rsidRPr="00BC55E0" w:rsidRDefault="008D06B9" w:rsidP="006E1E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Revision of Replacement Arthroplasty, Hemiarthroplasty, knee</w:t>
            </w:r>
          </w:p>
        </w:tc>
      </w:tr>
      <w:tr w:rsidR="008D06B9" w:rsidRPr="00BC55E0" w:rsidTr="006E1E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shd w:val="clear" w:color="auto" w:fill="auto"/>
            <w:vAlign w:val="center"/>
          </w:tcPr>
          <w:p w:rsidR="008D06B9" w:rsidRPr="00BC55E0" w:rsidRDefault="008D06B9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N4717</w:t>
            </w:r>
          </w:p>
        </w:tc>
        <w:tc>
          <w:tcPr>
            <w:tcW w:w="2998" w:type="pct"/>
            <w:shd w:val="clear" w:color="auto" w:fill="auto"/>
            <w:vAlign w:val="center"/>
          </w:tcPr>
          <w:p w:rsidR="008D06B9" w:rsidRPr="00BC55E0" w:rsidRDefault="008D06B9" w:rsidP="006E1E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Revision of Replacement Arthroplasty, Hemiarthroplasty, Knee, Complex</w:t>
            </w:r>
          </w:p>
        </w:tc>
        <w:tc>
          <w:tcPr>
            <w:tcW w:w="1705" w:type="pct"/>
            <w:vMerge/>
            <w:shd w:val="clear" w:color="auto" w:fill="auto"/>
            <w:vAlign w:val="center"/>
          </w:tcPr>
          <w:p w:rsidR="008D06B9" w:rsidRPr="00BC55E0" w:rsidRDefault="008D06B9" w:rsidP="006E1E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</w:p>
        </w:tc>
      </w:tr>
      <w:tr w:rsidR="008D06B9" w:rsidRPr="00BC55E0" w:rsidTr="006E1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shd w:val="clear" w:color="auto" w:fill="auto"/>
            <w:vAlign w:val="center"/>
          </w:tcPr>
          <w:p w:rsidR="008D06B9" w:rsidRPr="00BC55E0" w:rsidRDefault="008D06B9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N4722</w:t>
            </w:r>
          </w:p>
        </w:tc>
        <w:tc>
          <w:tcPr>
            <w:tcW w:w="2998" w:type="pct"/>
            <w:shd w:val="clear" w:color="auto" w:fill="auto"/>
            <w:vAlign w:val="center"/>
          </w:tcPr>
          <w:p w:rsidR="008D06B9" w:rsidRPr="00BC55E0" w:rsidRDefault="008D06B9" w:rsidP="006E1E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Revision of Replacement Arthroplasty, Hemiarthroplasty, Knee, Resection of previous artificial implant</w:t>
            </w:r>
          </w:p>
        </w:tc>
        <w:tc>
          <w:tcPr>
            <w:tcW w:w="1705" w:type="pct"/>
            <w:vMerge/>
            <w:shd w:val="clear" w:color="auto" w:fill="auto"/>
            <w:vAlign w:val="center"/>
          </w:tcPr>
          <w:p w:rsidR="008D06B9" w:rsidRPr="00BC55E0" w:rsidRDefault="008D06B9" w:rsidP="006E1E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</w:p>
        </w:tc>
      </w:tr>
      <w:tr w:rsidR="008D06B9" w:rsidRPr="00BC55E0" w:rsidTr="006E1E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8D06B9" w:rsidRPr="00BC55E0" w:rsidRDefault="008D06B9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N4727</w:t>
            </w:r>
          </w:p>
        </w:tc>
        <w:tc>
          <w:tcPr>
            <w:tcW w:w="2998" w:type="pct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8D06B9" w:rsidRPr="00BC55E0" w:rsidRDefault="008D06B9" w:rsidP="006E1E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Revision of Replacement Arthroplasty, Hemiarthroplasty, Knee, Resection of previous artificial implant, Complex</w:t>
            </w:r>
          </w:p>
        </w:tc>
        <w:tc>
          <w:tcPr>
            <w:tcW w:w="1705" w:type="pct"/>
            <w:vMerge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8D06B9" w:rsidRPr="00BC55E0" w:rsidRDefault="008D06B9" w:rsidP="006E1E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</w:p>
        </w:tc>
      </w:tr>
      <w:tr w:rsidR="008D06B9" w:rsidRPr="00BC55E0" w:rsidTr="006E1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:rsidR="008D06B9" w:rsidRPr="00BC55E0" w:rsidRDefault="008D06B9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N0821</w:t>
            </w:r>
          </w:p>
        </w:tc>
        <w:tc>
          <w:tcPr>
            <w:tcW w:w="2998" w:type="pct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:rsidR="008D06B9" w:rsidRPr="00BC55E0" w:rsidRDefault="008D06B9" w:rsidP="006E1E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proofErr w:type="spellStart"/>
            <w:r w:rsidRPr="00BC55E0">
              <w:rPr>
                <w:rFonts w:ascii="Arial" w:hAnsi="Arial" w:cs="Arial"/>
                <w:color w:val="000000" w:themeColor="text1"/>
                <w:sz w:val="18"/>
              </w:rPr>
              <w:t>Menisectomy</w:t>
            </w:r>
            <w:proofErr w:type="spellEnd"/>
            <w:r w:rsidRPr="00BC55E0">
              <w:rPr>
                <w:rFonts w:ascii="Arial" w:hAnsi="Arial" w:cs="Arial"/>
                <w:color w:val="000000" w:themeColor="text1"/>
                <w:sz w:val="18"/>
              </w:rPr>
              <w:t>, Medial or Lateral</w:t>
            </w:r>
          </w:p>
        </w:tc>
        <w:tc>
          <w:tcPr>
            <w:tcW w:w="1705" w:type="pct"/>
            <w:vMerge w:val="restart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:rsidR="008D06B9" w:rsidRPr="00BC55E0" w:rsidRDefault="008D06B9" w:rsidP="006E1E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proofErr w:type="spellStart"/>
            <w:r w:rsidRPr="00BC55E0">
              <w:rPr>
                <w:rFonts w:ascii="Arial" w:hAnsi="Arial" w:cs="Arial"/>
                <w:color w:val="000000" w:themeColor="text1"/>
                <w:sz w:val="18"/>
              </w:rPr>
              <w:t>Menisectomy</w:t>
            </w:r>
            <w:proofErr w:type="spellEnd"/>
            <w:r w:rsidRPr="00BC55E0">
              <w:rPr>
                <w:rFonts w:ascii="Arial" w:hAnsi="Arial" w:cs="Arial"/>
                <w:color w:val="000000" w:themeColor="text1"/>
                <w:sz w:val="18"/>
              </w:rPr>
              <w:t>, Medial or Lateral</w:t>
            </w:r>
          </w:p>
        </w:tc>
      </w:tr>
      <w:tr w:rsidR="008D06B9" w:rsidRPr="00BC55E0" w:rsidTr="006E1E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tcBorders>
              <w:top w:val="nil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8D06B9" w:rsidRPr="00BC55E0" w:rsidRDefault="008D06B9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N0826</w:t>
            </w:r>
          </w:p>
        </w:tc>
        <w:tc>
          <w:tcPr>
            <w:tcW w:w="2998" w:type="pct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:rsidR="008D06B9" w:rsidRPr="00BC55E0" w:rsidRDefault="008D06B9" w:rsidP="006E1E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proofErr w:type="spellStart"/>
            <w:r w:rsidRPr="00BC55E0">
              <w:rPr>
                <w:rFonts w:ascii="Arial" w:hAnsi="Arial" w:cs="Arial"/>
                <w:color w:val="000000" w:themeColor="text1"/>
                <w:sz w:val="18"/>
              </w:rPr>
              <w:t>Menisectomy</w:t>
            </w:r>
            <w:proofErr w:type="spellEnd"/>
            <w:r w:rsidRPr="00BC55E0">
              <w:rPr>
                <w:rFonts w:ascii="Arial" w:hAnsi="Arial" w:cs="Arial"/>
                <w:color w:val="000000" w:themeColor="text1"/>
                <w:sz w:val="18"/>
              </w:rPr>
              <w:t>, Medial or Lateral, Complex</w:t>
            </w:r>
          </w:p>
        </w:tc>
        <w:tc>
          <w:tcPr>
            <w:tcW w:w="1705" w:type="pct"/>
            <w:vMerge/>
            <w:tcBorders>
              <w:top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8D06B9" w:rsidRPr="00BC55E0" w:rsidRDefault="008D06B9" w:rsidP="006E1E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</w:p>
        </w:tc>
      </w:tr>
      <w:tr w:rsidR="008D06B9" w:rsidRPr="00BC55E0" w:rsidTr="006E1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8D06B9" w:rsidRPr="00BC55E0" w:rsidRDefault="008D06B9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N0822</w:t>
            </w:r>
          </w:p>
        </w:tc>
        <w:tc>
          <w:tcPr>
            <w:tcW w:w="2998" w:type="pct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8D06B9" w:rsidRPr="00BC55E0" w:rsidRDefault="008D06B9" w:rsidP="006E1E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proofErr w:type="spellStart"/>
            <w:r w:rsidRPr="00BC55E0">
              <w:rPr>
                <w:rFonts w:ascii="Arial" w:hAnsi="Arial" w:cs="Arial"/>
                <w:color w:val="000000" w:themeColor="text1"/>
                <w:sz w:val="18"/>
              </w:rPr>
              <w:t>Menisectomy</w:t>
            </w:r>
            <w:proofErr w:type="spellEnd"/>
            <w:r w:rsidRPr="00BC55E0">
              <w:rPr>
                <w:rFonts w:ascii="Arial" w:hAnsi="Arial" w:cs="Arial"/>
                <w:color w:val="000000" w:themeColor="text1"/>
                <w:sz w:val="18"/>
              </w:rPr>
              <w:t>, Medial and Lateral</w:t>
            </w:r>
          </w:p>
        </w:tc>
        <w:tc>
          <w:tcPr>
            <w:tcW w:w="1705" w:type="pct"/>
            <w:vMerge w:val="restart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8D06B9" w:rsidRPr="00BC55E0" w:rsidRDefault="008D06B9" w:rsidP="006E1E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proofErr w:type="spellStart"/>
            <w:r w:rsidRPr="00BC55E0">
              <w:rPr>
                <w:rFonts w:ascii="Arial" w:hAnsi="Arial" w:cs="Arial"/>
                <w:color w:val="000000" w:themeColor="text1"/>
                <w:sz w:val="18"/>
              </w:rPr>
              <w:t>Menisectomy</w:t>
            </w:r>
            <w:proofErr w:type="spellEnd"/>
            <w:r w:rsidRPr="00BC55E0">
              <w:rPr>
                <w:rFonts w:ascii="Arial" w:hAnsi="Arial" w:cs="Arial"/>
                <w:color w:val="000000" w:themeColor="text1"/>
                <w:sz w:val="18"/>
              </w:rPr>
              <w:t>, Medial and Lateral</w:t>
            </w:r>
          </w:p>
        </w:tc>
      </w:tr>
      <w:tr w:rsidR="008D06B9" w:rsidRPr="00BC55E0" w:rsidTr="006E1E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8D06B9" w:rsidRPr="00BC55E0" w:rsidRDefault="008D06B9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N0827</w:t>
            </w:r>
          </w:p>
        </w:tc>
        <w:tc>
          <w:tcPr>
            <w:tcW w:w="2998" w:type="pct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8D06B9" w:rsidRPr="00BC55E0" w:rsidRDefault="008D06B9" w:rsidP="006E1E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proofErr w:type="spellStart"/>
            <w:r w:rsidRPr="00BC55E0">
              <w:rPr>
                <w:rFonts w:ascii="Arial" w:hAnsi="Arial" w:cs="Arial"/>
                <w:color w:val="000000" w:themeColor="text1"/>
                <w:sz w:val="18"/>
              </w:rPr>
              <w:t>Menisectomy</w:t>
            </w:r>
            <w:proofErr w:type="spellEnd"/>
            <w:r w:rsidRPr="00BC55E0">
              <w:rPr>
                <w:rFonts w:ascii="Arial" w:hAnsi="Arial" w:cs="Arial"/>
                <w:color w:val="000000" w:themeColor="text1"/>
                <w:sz w:val="18"/>
              </w:rPr>
              <w:t>, Medial and Lateral, Complex</w:t>
            </w:r>
          </w:p>
        </w:tc>
        <w:tc>
          <w:tcPr>
            <w:tcW w:w="1705" w:type="pct"/>
            <w:vMerge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8D06B9" w:rsidRPr="00BC55E0" w:rsidRDefault="008D06B9" w:rsidP="006E1E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</w:p>
        </w:tc>
      </w:tr>
      <w:tr w:rsidR="008D06B9" w:rsidRPr="00BC55E0" w:rsidTr="006E1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:rsidR="008D06B9" w:rsidRPr="00BC55E0" w:rsidRDefault="008D06B9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N0823</w:t>
            </w:r>
          </w:p>
        </w:tc>
        <w:tc>
          <w:tcPr>
            <w:tcW w:w="2998" w:type="pct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:rsidR="008D06B9" w:rsidRPr="00BC55E0" w:rsidRDefault="008D06B9" w:rsidP="006E1E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Repair of Meniscus, Medial or Lateral</w:t>
            </w:r>
          </w:p>
        </w:tc>
        <w:tc>
          <w:tcPr>
            <w:tcW w:w="1705" w:type="pct"/>
            <w:vMerge w:val="restart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:rsidR="008D06B9" w:rsidRPr="00BC55E0" w:rsidRDefault="008D06B9" w:rsidP="006E1E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Repair of Meniscus, Medial or Lateral</w:t>
            </w:r>
          </w:p>
        </w:tc>
      </w:tr>
      <w:tr w:rsidR="008D06B9" w:rsidRPr="00BC55E0" w:rsidTr="006E1E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:rsidR="008D06B9" w:rsidRPr="00BC55E0" w:rsidRDefault="008D06B9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N0828</w:t>
            </w:r>
          </w:p>
        </w:tc>
        <w:tc>
          <w:tcPr>
            <w:tcW w:w="2998" w:type="pct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:rsidR="008D06B9" w:rsidRPr="00BC55E0" w:rsidRDefault="008D06B9" w:rsidP="006E1E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Repair of Meniscus, Medial or Lateral, Complex</w:t>
            </w:r>
          </w:p>
        </w:tc>
        <w:tc>
          <w:tcPr>
            <w:tcW w:w="1705" w:type="pct"/>
            <w:vMerge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:rsidR="008D06B9" w:rsidRPr="00BC55E0" w:rsidRDefault="008D06B9" w:rsidP="006E1E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</w:p>
        </w:tc>
      </w:tr>
      <w:tr w:rsidR="008D06B9" w:rsidRPr="00BC55E0" w:rsidTr="006E1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8D06B9" w:rsidRPr="00BC55E0" w:rsidRDefault="008D06B9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N0824</w:t>
            </w:r>
          </w:p>
        </w:tc>
        <w:tc>
          <w:tcPr>
            <w:tcW w:w="2998" w:type="pct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8D06B9" w:rsidRPr="00BC55E0" w:rsidRDefault="008D06B9" w:rsidP="006E1E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Repair of Meniscus, Medial and Lateral</w:t>
            </w:r>
          </w:p>
        </w:tc>
        <w:tc>
          <w:tcPr>
            <w:tcW w:w="1705" w:type="pct"/>
            <w:vMerge w:val="restart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8D06B9" w:rsidRPr="00BC55E0" w:rsidRDefault="008D06B9" w:rsidP="006E1E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Repair of Meniscus, Medial and Lateral</w:t>
            </w:r>
          </w:p>
        </w:tc>
      </w:tr>
      <w:tr w:rsidR="008D06B9" w:rsidRPr="00BC55E0" w:rsidTr="006E1E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8D06B9" w:rsidRPr="00BC55E0" w:rsidRDefault="008D06B9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N0829</w:t>
            </w:r>
          </w:p>
        </w:tc>
        <w:tc>
          <w:tcPr>
            <w:tcW w:w="2998" w:type="pct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8D06B9" w:rsidRPr="00BC55E0" w:rsidRDefault="008D06B9" w:rsidP="006E1E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Repair of Meniscus, Medial and Lateral, Complex</w:t>
            </w:r>
          </w:p>
        </w:tc>
        <w:tc>
          <w:tcPr>
            <w:tcW w:w="1705" w:type="pct"/>
            <w:vMerge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8D06B9" w:rsidRPr="00BC55E0" w:rsidRDefault="008D06B9" w:rsidP="006E1E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</w:p>
        </w:tc>
      </w:tr>
      <w:tr w:rsidR="008D06B9" w:rsidRPr="00BC55E0" w:rsidTr="006E1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:rsidR="008D06B9" w:rsidRPr="00BC55E0" w:rsidRDefault="008D06B9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N0880</w:t>
            </w:r>
          </w:p>
        </w:tc>
        <w:tc>
          <w:tcPr>
            <w:tcW w:w="2998" w:type="pct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:rsidR="008D06B9" w:rsidRPr="00BC55E0" w:rsidRDefault="008D06B9" w:rsidP="006E1E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Reconstruction of Cruciate Ligament</w:t>
            </w:r>
          </w:p>
        </w:tc>
        <w:tc>
          <w:tcPr>
            <w:tcW w:w="1705" w:type="pct"/>
            <w:vMerge w:val="restart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:rsidR="008D06B9" w:rsidRPr="00BC55E0" w:rsidRDefault="008D06B9" w:rsidP="006E1E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Reconstruction of Cruciate Ligament</w:t>
            </w:r>
          </w:p>
        </w:tc>
      </w:tr>
      <w:tr w:rsidR="008D06B9" w:rsidRPr="00BC55E0" w:rsidTr="006E1E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:rsidR="008D06B9" w:rsidRPr="00BC55E0" w:rsidRDefault="008D06B9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N0881</w:t>
            </w:r>
          </w:p>
        </w:tc>
        <w:tc>
          <w:tcPr>
            <w:tcW w:w="2998" w:type="pct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:rsidR="008D06B9" w:rsidRPr="00BC55E0" w:rsidRDefault="008D06B9" w:rsidP="006E1E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Reconstruction of Cruciate Ligament, Complex</w:t>
            </w:r>
          </w:p>
        </w:tc>
        <w:tc>
          <w:tcPr>
            <w:tcW w:w="1705" w:type="pct"/>
            <w:vMerge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:rsidR="008D06B9" w:rsidRPr="00BC55E0" w:rsidRDefault="008D06B9" w:rsidP="006E1E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</w:p>
        </w:tc>
      </w:tr>
      <w:tr w:rsidR="008D06B9" w:rsidRPr="00BC55E0" w:rsidTr="006E1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D06B9" w:rsidRPr="00BC55E0" w:rsidRDefault="008D06B9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N0890</w:t>
            </w:r>
          </w:p>
        </w:tc>
        <w:tc>
          <w:tcPr>
            <w:tcW w:w="2998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D06B9" w:rsidRPr="00BC55E0" w:rsidRDefault="008D06B9" w:rsidP="006E1E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Repair of Cruciate Ligament</w:t>
            </w:r>
          </w:p>
        </w:tc>
        <w:tc>
          <w:tcPr>
            <w:tcW w:w="170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D06B9" w:rsidRPr="00BC55E0" w:rsidRDefault="008D06B9" w:rsidP="006E1E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Repair of Cruciate Ligament</w:t>
            </w:r>
          </w:p>
        </w:tc>
      </w:tr>
      <w:tr w:rsidR="008D06B9" w:rsidRPr="00BC55E0" w:rsidTr="006E1E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D06B9" w:rsidRPr="00BC55E0" w:rsidRDefault="008D06B9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lastRenderedPageBreak/>
              <w:t>KK090</w:t>
            </w:r>
          </w:p>
        </w:tc>
        <w:tc>
          <w:tcPr>
            <w:tcW w:w="2998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D06B9" w:rsidRPr="00BC55E0" w:rsidRDefault="008D06B9" w:rsidP="006E1E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Intraarticular Injection</w:t>
            </w:r>
          </w:p>
        </w:tc>
        <w:tc>
          <w:tcPr>
            <w:tcW w:w="170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D06B9" w:rsidRPr="00BC55E0" w:rsidRDefault="008D06B9" w:rsidP="006E1E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Intraarticular Injection</w:t>
            </w:r>
          </w:p>
        </w:tc>
      </w:tr>
      <w:tr w:rsidR="008D06B9" w:rsidRPr="00BC55E0" w:rsidTr="006E1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D06B9" w:rsidRPr="00BC55E0" w:rsidRDefault="008D06B9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KK010</w:t>
            </w:r>
          </w:p>
        </w:tc>
        <w:tc>
          <w:tcPr>
            <w:tcW w:w="2998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D06B9" w:rsidRPr="00BC55E0" w:rsidRDefault="008D06B9" w:rsidP="006E1E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Subcutaneous or Intramuscular Injection</w:t>
            </w:r>
          </w:p>
        </w:tc>
        <w:tc>
          <w:tcPr>
            <w:tcW w:w="170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D06B9" w:rsidRPr="00BC55E0" w:rsidRDefault="008D06B9" w:rsidP="006E1E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Subcutaneous or Intramuscular Injection</w:t>
            </w:r>
          </w:p>
        </w:tc>
      </w:tr>
      <w:tr w:rsidR="008D06B9" w:rsidRPr="00BC55E0" w:rsidTr="006E1E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8D06B9" w:rsidRPr="00BC55E0" w:rsidRDefault="008D06B9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MM010</w:t>
            </w:r>
          </w:p>
        </w:tc>
        <w:tc>
          <w:tcPr>
            <w:tcW w:w="2998" w:type="pct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8D06B9" w:rsidRPr="00BC55E0" w:rsidRDefault="008D06B9" w:rsidP="006E1E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Superficial Heat Therapy</w:t>
            </w:r>
          </w:p>
        </w:tc>
        <w:tc>
          <w:tcPr>
            <w:tcW w:w="1705" w:type="pct"/>
            <w:vMerge w:val="restart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8D06B9" w:rsidRPr="00BC55E0" w:rsidRDefault="008D06B9" w:rsidP="006E1E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Superficial Heat Therapy</w:t>
            </w:r>
          </w:p>
        </w:tc>
      </w:tr>
      <w:tr w:rsidR="008D06B9" w:rsidRPr="00BC55E0" w:rsidTr="006E1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8D06B9" w:rsidRPr="00BC55E0" w:rsidRDefault="008D06B9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MM015</w:t>
            </w:r>
          </w:p>
        </w:tc>
        <w:tc>
          <w:tcPr>
            <w:tcW w:w="2998" w:type="pct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8D06B9" w:rsidRPr="00BC55E0" w:rsidRDefault="008D06B9" w:rsidP="006E1E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Superficial Heat Therapy (On the same day with MM020 Deep Heat Therapy)</w:t>
            </w:r>
          </w:p>
        </w:tc>
        <w:tc>
          <w:tcPr>
            <w:tcW w:w="1705" w:type="pct"/>
            <w:vMerge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8D06B9" w:rsidRPr="00BC55E0" w:rsidRDefault="008D06B9" w:rsidP="006E1E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</w:p>
        </w:tc>
      </w:tr>
      <w:tr w:rsidR="008D06B9" w:rsidRPr="00BC55E0" w:rsidTr="006E1E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D06B9" w:rsidRPr="00BC55E0" w:rsidRDefault="008D06B9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MM020</w:t>
            </w:r>
          </w:p>
        </w:tc>
        <w:tc>
          <w:tcPr>
            <w:tcW w:w="2998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D06B9" w:rsidRPr="00BC55E0" w:rsidRDefault="008D06B9" w:rsidP="006E1E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Deep Heat Therapy</w:t>
            </w:r>
          </w:p>
        </w:tc>
        <w:tc>
          <w:tcPr>
            <w:tcW w:w="170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D06B9" w:rsidRPr="00BC55E0" w:rsidRDefault="008D06B9" w:rsidP="006E1E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Deep Heat Therapy</w:t>
            </w:r>
          </w:p>
        </w:tc>
      </w:tr>
      <w:tr w:rsidR="008D06B9" w:rsidRPr="00BC55E0" w:rsidTr="006E1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D06B9" w:rsidRPr="00BC55E0" w:rsidRDefault="008D06B9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MM070</w:t>
            </w:r>
          </w:p>
        </w:tc>
        <w:tc>
          <w:tcPr>
            <w:tcW w:w="2998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D06B9" w:rsidRPr="00BC55E0" w:rsidRDefault="008D06B9" w:rsidP="006E1E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Transcutaneous Electrical Nerve Stimulation</w:t>
            </w:r>
          </w:p>
        </w:tc>
        <w:tc>
          <w:tcPr>
            <w:tcW w:w="170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D06B9" w:rsidRPr="00BC55E0" w:rsidRDefault="008D06B9" w:rsidP="006E1E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Transcutaneous Electrical Nerve Stimulation</w:t>
            </w:r>
          </w:p>
        </w:tc>
      </w:tr>
      <w:tr w:rsidR="008D06B9" w:rsidRPr="00BC55E0" w:rsidTr="006E1E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D06B9" w:rsidRPr="00BC55E0" w:rsidRDefault="008D06B9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MM080</w:t>
            </w:r>
          </w:p>
        </w:tc>
        <w:tc>
          <w:tcPr>
            <w:tcW w:w="2998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D06B9" w:rsidRPr="00BC55E0" w:rsidRDefault="008D06B9" w:rsidP="006E1E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Interferential Current Therapy</w:t>
            </w:r>
          </w:p>
        </w:tc>
        <w:tc>
          <w:tcPr>
            <w:tcW w:w="170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D06B9" w:rsidRPr="00BC55E0" w:rsidRDefault="008D06B9" w:rsidP="006E1E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Interferential Current Therapy</w:t>
            </w:r>
          </w:p>
        </w:tc>
      </w:tr>
      <w:tr w:rsidR="008D06B9" w:rsidRPr="00BC55E0" w:rsidTr="006E1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D06B9" w:rsidRPr="00BC55E0" w:rsidRDefault="008D06B9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MM085</w:t>
            </w:r>
          </w:p>
        </w:tc>
        <w:tc>
          <w:tcPr>
            <w:tcW w:w="2998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D06B9" w:rsidRPr="00BC55E0" w:rsidRDefault="008D06B9" w:rsidP="006E1E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Laser Therapy</w:t>
            </w:r>
          </w:p>
        </w:tc>
        <w:tc>
          <w:tcPr>
            <w:tcW w:w="170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D06B9" w:rsidRPr="00BC55E0" w:rsidRDefault="008D06B9" w:rsidP="006E1E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Laser Therapy</w:t>
            </w:r>
          </w:p>
        </w:tc>
      </w:tr>
      <w:tr w:rsidR="008D06B9" w:rsidRPr="00BC55E0" w:rsidTr="006E1E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D06B9" w:rsidRPr="00BC55E0" w:rsidRDefault="008D06B9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MM102</w:t>
            </w:r>
          </w:p>
        </w:tc>
        <w:tc>
          <w:tcPr>
            <w:tcW w:w="2998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D06B9" w:rsidRPr="00BC55E0" w:rsidRDefault="008D06B9" w:rsidP="006E1E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Therapeutic Exercise</w:t>
            </w:r>
          </w:p>
        </w:tc>
        <w:tc>
          <w:tcPr>
            <w:tcW w:w="170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D06B9" w:rsidRPr="00BC55E0" w:rsidRDefault="008D06B9" w:rsidP="006E1E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Therapeutic Exercise</w:t>
            </w:r>
          </w:p>
        </w:tc>
      </w:tr>
      <w:tr w:rsidR="008D06B9" w:rsidRPr="00BC55E0" w:rsidTr="006E1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D06B9" w:rsidRPr="00BC55E0" w:rsidRDefault="008D06B9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MM101</w:t>
            </w:r>
          </w:p>
        </w:tc>
        <w:tc>
          <w:tcPr>
            <w:tcW w:w="2998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D06B9" w:rsidRPr="00BC55E0" w:rsidRDefault="008D06B9" w:rsidP="006E1E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Simple Therapeutic Exercise</w:t>
            </w:r>
          </w:p>
        </w:tc>
        <w:tc>
          <w:tcPr>
            <w:tcW w:w="170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D06B9" w:rsidRPr="00BC55E0" w:rsidRDefault="008D06B9" w:rsidP="006E1E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Simple Therapeutic Exercise</w:t>
            </w:r>
          </w:p>
        </w:tc>
      </w:tr>
      <w:tr w:rsidR="008D06B9" w:rsidRPr="00BC55E0" w:rsidTr="006E1E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D06B9" w:rsidRPr="00BC55E0" w:rsidRDefault="008D06B9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MM011</w:t>
            </w:r>
          </w:p>
        </w:tc>
        <w:tc>
          <w:tcPr>
            <w:tcW w:w="2998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D06B9" w:rsidRPr="00BC55E0" w:rsidRDefault="008D06B9" w:rsidP="006E1E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Cold Therapy</w:t>
            </w:r>
          </w:p>
        </w:tc>
        <w:tc>
          <w:tcPr>
            <w:tcW w:w="170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D06B9" w:rsidRPr="00BC55E0" w:rsidRDefault="008D06B9" w:rsidP="006E1E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Cold Therapy</w:t>
            </w:r>
          </w:p>
        </w:tc>
      </w:tr>
      <w:tr w:rsidR="008D06B9" w:rsidRPr="00BC55E0" w:rsidTr="006E1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tcBorders>
              <w:top w:val="dotted" w:sz="4" w:space="0" w:color="auto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8D06B9" w:rsidRPr="00BC55E0" w:rsidRDefault="008D06B9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MM131</w:t>
            </w:r>
          </w:p>
        </w:tc>
        <w:tc>
          <w:tcPr>
            <w:tcW w:w="2998" w:type="pct"/>
            <w:tcBorders>
              <w:top w:val="dotted" w:sz="4" w:space="0" w:color="auto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8D06B9" w:rsidRPr="00BC55E0" w:rsidRDefault="008D06B9" w:rsidP="006E1E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Myofascial Trigger Point Injection Therapy</w:t>
            </w:r>
          </w:p>
        </w:tc>
        <w:tc>
          <w:tcPr>
            <w:tcW w:w="1705" w:type="pct"/>
            <w:tcBorders>
              <w:top w:val="dotted" w:sz="4" w:space="0" w:color="auto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8D06B9" w:rsidRPr="00BC55E0" w:rsidRDefault="008D06B9" w:rsidP="006E1E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Myofascial Trigger Point Injection Therapy</w:t>
            </w:r>
          </w:p>
        </w:tc>
      </w:tr>
    </w:tbl>
    <w:p w:rsidR="00197C56" w:rsidRPr="008D06B9" w:rsidRDefault="00197C56" w:rsidP="008D06B9">
      <w:pPr>
        <w:widowControl/>
        <w:wordWrap/>
        <w:autoSpaceDE/>
        <w:autoSpaceDN/>
        <w:spacing w:line="360" w:lineRule="auto"/>
        <w:jc w:val="left"/>
        <w:rPr>
          <w:rFonts w:ascii="Arial" w:hAnsi="Arial" w:cs="Arial"/>
          <w:color w:val="000000" w:themeColor="text1"/>
          <w:sz w:val="24"/>
        </w:rPr>
      </w:pPr>
    </w:p>
    <w:sectPr w:rsidR="00197C56" w:rsidRPr="008D06B9" w:rsidSect="001A01D2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01D2"/>
    <w:rsid w:val="00197C56"/>
    <w:rsid w:val="001A01D2"/>
    <w:rsid w:val="003051D2"/>
    <w:rsid w:val="008D0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01D2"/>
    <w:pPr>
      <w:widowControl w:val="0"/>
      <w:wordWrap w:val="0"/>
      <w:autoSpaceDE w:val="0"/>
      <w:autoSpaceDN w:val="0"/>
      <w:spacing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-11">
    <w:name w:val="옅은 음영 - 강조색 11"/>
    <w:basedOn w:val="a1"/>
    <w:uiPriority w:val="60"/>
    <w:rsid w:val="001A01D2"/>
    <w:pPr>
      <w:spacing w:line="240" w:lineRule="auto"/>
      <w:jc w:val="left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01D2"/>
    <w:pPr>
      <w:widowControl w:val="0"/>
      <w:wordWrap w:val="0"/>
      <w:autoSpaceDE w:val="0"/>
      <w:autoSpaceDN w:val="0"/>
      <w:spacing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-11">
    <w:name w:val="옅은 음영 - 강조색 11"/>
    <w:basedOn w:val="a1"/>
    <w:uiPriority w:val="60"/>
    <w:rsid w:val="001A01D2"/>
    <w:pPr>
      <w:spacing w:line="240" w:lineRule="auto"/>
      <w:jc w:val="left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0</Words>
  <Characters>2399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 Koh</dc:creator>
  <cp:lastModifiedBy>W Koh</cp:lastModifiedBy>
  <cp:revision>3</cp:revision>
  <dcterms:created xsi:type="dcterms:W3CDTF">2017-04-10T08:13:00Z</dcterms:created>
  <dcterms:modified xsi:type="dcterms:W3CDTF">2017-04-10T08:34:00Z</dcterms:modified>
</cp:coreProperties>
</file>